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44741" w:rsidRDefault="00944741">
      <w:r>
        <w:t>Table S1.  MicroRNAs differentially expressed in S2.013.MUC1 cells versus S2.013.Neo cells.</w:t>
      </w:r>
    </w:p>
    <w:p w:rsidR="00944741" w:rsidRDefault="00944741"/>
    <w:tbl>
      <w:tblPr>
        <w:tblW w:w="6020" w:type="dxa"/>
        <w:tblInd w:w="97" w:type="dxa"/>
        <w:tblLook w:val="0000"/>
      </w:tblPr>
      <w:tblGrid>
        <w:gridCol w:w="2581"/>
        <w:gridCol w:w="3439"/>
      </w:tblGrid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MicroRN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Fold Change (log scale)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00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8.65055217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7.23131295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9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58738065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3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50202428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35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48374076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94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42232592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20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40946544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9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37989810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6-1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21626740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92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3.1978170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1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2.79707551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2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2.75812753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3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2.3991944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3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2.22992419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76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2.0560392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92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9248893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875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85993729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0b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84530217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2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81786783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77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80245978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54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78242275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4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76774649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90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75007306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0c-2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72884508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2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9336699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35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5864802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5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3362611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37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3014700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26150425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let-7d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09398035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2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50302329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76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40128780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2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39269205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87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3706027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4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32481873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0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29802123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7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27686816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5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23609744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2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20606399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76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15681097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61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149770145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8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12248116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9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9100007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8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7673793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9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7648131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7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5693729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0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3979135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2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2426600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20c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2102389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9b-2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0694252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2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-1.00183441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0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0957867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891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2437313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7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345643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0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6629360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6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7631530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6b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8136629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7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08860312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14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10039550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9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10976998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25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14524067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4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16319550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76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19065969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940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0041799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2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1316061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0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1673098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3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2894316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87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3267227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34002595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3b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4937944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5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6813253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1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76209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42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27777994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81c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3030610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62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32191273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23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33659853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5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35261987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2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35970809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58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40495596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81d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41226239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77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45324786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0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465191542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80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49653731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184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52063031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19b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55830423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13a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56030631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3a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613985994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362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74780456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51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74780456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01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74780456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5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1.78172105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179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00678185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61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03736956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05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09344368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496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13572044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178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13572044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18d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25852812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532-5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36270444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224-3p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2.378295683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18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3.137032348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46a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3.800029169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27b*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4.15437337</w:t>
            </w:r>
          </w:p>
        </w:tc>
      </w:tr>
      <w:tr w:rsidR="00944741" w:rsidRPr="00944741" w:rsidTr="00944741">
        <w:trPr>
          <w:trHeight w:val="260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rPr>
                <w:rFonts w:ascii="Verdana" w:hAnsi="Verdana"/>
                <w:sz w:val="20"/>
                <w:szCs w:val="20"/>
              </w:rPr>
            </w:pPr>
            <w:proofErr w:type="gramStart"/>
            <w:r w:rsidRPr="00944741">
              <w:rPr>
                <w:rFonts w:ascii="Verdana" w:hAnsi="Verdana"/>
                <w:sz w:val="20"/>
                <w:szCs w:val="20"/>
              </w:rPr>
              <w:t>hsa</w:t>
            </w:r>
            <w:proofErr w:type="gramEnd"/>
            <w:r w:rsidRPr="00944741">
              <w:rPr>
                <w:rFonts w:ascii="Verdana" w:hAnsi="Verdana"/>
                <w:sz w:val="20"/>
                <w:szCs w:val="20"/>
              </w:rPr>
              <w:t>-miR-130a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4741" w:rsidRPr="00944741" w:rsidRDefault="00944741" w:rsidP="00944741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944741">
              <w:rPr>
                <w:rFonts w:ascii="Verdana" w:hAnsi="Verdana"/>
                <w:sz w:val="20"/>
                <w:szCs w:val="20"/>
              </w:rPr>
              <w:t>4.611699725</w:t>
            </w:r>
          </w:p>
        </w:tc>
      </w:tr>
    </w:tbl>
    <w:p w:rsidR="00E67D52" w:rsidRDefault="00944741">
      <w:r>
        <w:t>Microarray data showing miRNAs differentially expressed between S2.013.MUC1 and S2.013.Neo cells.  Refer to Methods section for more information.</w:t>
      </w:r>
    </w:p>
    <w:sectPr w:rsidR="00E67D52" w:rsidSect="00320A3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44741"/>
    <w:rsid w:val="00944741"/>
  </w:rsids>
  <m:mathPr>
    <m:mathFont m:val="Adobe Caslon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E67D5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4474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44741"/>
    <w:rPr>
      <w:color w:val="993366"/>
      <w:u w:val="single"/>
    </w:rPr>
  </w:style>
  <w:style w:type="paragraph" w:customStyle="1" w:styleId="font5">
    <w:name w:val="font5"/>
    <w:basedOn w:val="Normal"/>
    <w:rsid w:val="0094474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944741"/>
    <w:pPr>
      <w:spacing w:beforeLines="1" w:afterLines="1"/>
    </w:pPr>
    <w:rPr>
      <w:rFonts w:ascii="Times" w:hAnsi="Times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6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2</Words>
  <Characters>2463</Characters>
  <Application>Microsoft Word 12.1.2</Application>
  <DocSecurity>0</DocSecurity>
  <Lines>20</Lines>
  <Paragraphs>4</Paragraphs>
  <ScaleCrop>false</ScaleCrop>
  <Company>University of Nebraska Medical Center</Company>
  <LinksUpToDate>false</LinksUpToDate>
  <CharactersWithSpaces>3024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ohr</dc:creator>
  <cp:keywords/>
  <cp:lastModifiedBy>Ashley Mohr</cp:lastModifiedBy>
  <cp:revision>1</cp:revision>
  <dcterms:created xsi:type="dcterms:W3CDTF">2013-04-24T21:06:00Z</dcterms:created>
  <dcterms:modified xsi:type="dcterms:W3CDTF">2013-04-24T21:11:00Z</dcterms:modified>
</cp:coreProperties>
</file>